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Randomized, Abstract, Materials and Methods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, 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, 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Sample size is an estimate based upon earlier studies with a similar design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andomly assigned by the hospital farmacy, no blocking or stratific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umbered containers, sequence remained conceil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Enrollment was taken care of by AvK (first author, MD), allocation sequence was generated by the hospital farmacy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ll (participants and outcome assessors) were blind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lowchart generated, there were no deviations in this small trial of short du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cruitment from February 2006 until February 200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 in each group included and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, Table 2, 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t don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here were no important adverse events in this small trial of short du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5T07:30:00Z</dcterms:created>
  <dc:creator>cheo</dc:creator>
  <dc:description/>
  <cp:keywords/>
  <dc:language>en-US</dc:language>
  <cp:lastModifiedBy>Administrator</cp:lastModifiedBy>
  <cp:lastPrinted>2007-04-16T15:06:00Z</cp:lastPrinted>
  <dcterms:modified xsi:type="dcterms:W3CDTF">2010-08-15T07:30:00Z</dcterms:modified>
  <cp:revision>2</cp:revision>
  <dc:subject/>
  <dc:title>CONSORT Checklist of items to include when reporting a randomized trial      </dc:title>
</cp:coreProperties>
</file>